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05482F" w14:textId="6A634F6A" w:rsidR="006D0B52" w:rsidRDefault="008331D9" w:rsidP="006D0B52">
      <w:pPr>
        <w:spacing w:line="240" w:lineRule="auto"/>
        <w:rPr>
          <w:rFonts w:ascii="Times New Roman" w:hAnsi="Times New Roman" w:cs="Times New Roman"/>
          <w:sz w:val="24"/>
          <w:szCs w:val="24"/>
        </w:rPr>
      </w:pPr>
      <w:r w:rsidRPr="00B46CE2">
        <w:rPr>
          <w:rFonts w:ascii="Times New Roman" w:hAnsi="Times New Roman" w:cs="Times New Roman"/>
          <w:b/>
          <w:bCs/>
          <w:sz w:val="24"/>
          <w:szCs w:val="24"/>
        </w:rPr>
        <w:t>A</w:t>
      </w:r>
      <w:r w:rsidR="006D0B52" w:rsidRPr="00B46CE2">
        <w:rPr>
          <w:rFonts w:ascii="Times New Roman" w:hAnsi="Times New Roman" w:cs="Times New Roman"/>
          <w:b/>
          <w:bCs/>
          <w:sz w:val="24"/>
          <w:szCs w:val="24"/>
        </w:rPr>
        <w:t xml:space="preserve">ppendix 1. </w:t>
      </w:r>
      <w:r w:rsidR="006D0B52">
        <w:rPr>
          <w:rFonts w:ascii="Times New Roman" w:hAnsi="Times New Roman" w:cs="Times New Roman"/>
          <w:sz w:val="24"/>
          <w:szCs w:val="24"/>
        </w:rPr>
        <w:t xml:space="preserve">Search strategy of post-graduate physician implicit bias curricula in </w:t>
      </w:r>
      <w:r w:rsidR="006D0B52" w:rsidRPr="00DA4F15">
        <w:rPr>
          <w:rFonts w:ascii="Times New Roman" w:hAnsi="Times New Roman" w:cs="Times New Roman"/>
          <w:sz w:val="24"/>
          <w:szCs w:val="24"/>
        </w:rPr>
        <w:t>MEDLINE (Ovid), Embase, Web of Science, ERIC, CINAHL, and PsycINFO in February 2020</w:t>
      </w:r>
      <w:r w:rsidR="006D0B52">
        <w:rPr>
          <w:rFonts w:ascii="Times New Roman" w:hAnsi="Times New Roman" w:cs="Times New Roman"/>
          <w:sz w:val="24"/>
          <w:szCs w:val="24"/>
        </w:rPr>
        <w:t>.</w:t>
      </w:r>
    </w:p>
    <w:p w14:paraId="4CAEE670" w14:textId="77777777" w:rsidR="006D0B52" w:rsidRDefault="006D0B52" w:rsidP="006D0B52">
      <w:pPr>
        <w:spacing w:line="240" w:lineRule="auto"/>
        <w:rPr>
          <w:rFonts w:ascii="Times New Roman" w:hAnsi="Times New Roman" w:cs="Times New Roman"/>
          <w:sz w:val="24"/>
          <w:szCs w:val="24"/>
        </w:rPr>
      </w:pPr>
    </w:p>
    <w:p w14:paraId="6CCB3116" w14:textId="77777777" w:rsidR="006D0B52" w:rsidRPr="00D27971" w:rsidRDefault="006D0B52" w:rsidP="006D0B52">
      <w:pPr>
        <w:spacing w:line="240" w:lineRule="auto"/>
        <w:rPr>
          <w:rFonts w:ascii="Times New Roman" w:hAnsi="Times New Roman" w:cs="Times New Roman"/>
          <w:sz w:val="24"/>
          <w:szCs w:val="24"/>
        </w:rPr>
      </w:pPr>
      <w:r w:rsidRPr="00D27971">
        <w:rPr>
          <w:rFonts w:ascii="Times New Roman" w:hAnsi="Times New Roman" w:cs="Times New Roman"/>
          <w:sz w:val="24"/>
          <w:szCs w:val="24"/>
        </w:rPr>
        <w:t>MEDLINE (Ovid)</w:t>
      </w:r>
    </w:p>
    <w:p w14:paraId="4A270BC8" w14:textId="77777777" w:rsidR="006D0B52" w:rsidRPr="00D27971" w:rsidRDefault="006D0B52" w:rsidP="006D0B52">
      <w:pPr>
        <w:spacing w:line="240" w:lineRule="auto"/>
        <w:rPr>
          <w:rFonts w:ascii="Times New Roman" w:hAnsi="Times New Roman" w:cs="Times New Roman"/>
          <w:sz w:val="24"/>
          <w:szCs w:val="24"/>
        </w:rPr>
      </w:pPr>
      <w:r w:rsidRPr="00D27971">
        <w:rPr>
          <w:rFonts w:ascii="Times New Roman" w:hAnsi="Times New Roman" w:cs="Times New Roman"/>
          <w:sz w:val="24"/>
          <w:szCs w:val="24"/>
        </w:rPr>
        <w:t>Ovid MEDLINE(R) and Epub Ahead of Print, In-Process &amp; Other Non-Indexed Citations, Daily and Versions(R) 1946 to February 21, 2020</w:t>
      </w:r>
    </w:p>
    <w:p w14:paraId="56FBDBFC" w14:textId="77777777" w:rsidR="006D0B52" w:rsidRPr="00D27971" w:rsidRDefault="006D0B52" w:rsidP="006D0B52">
      <w:pPr>
        <w:spacing w:line="240" w:lineRule="auto"/>
        <w:rPr>
          <w:rFonts w:ascii="Times New Roman" w:hAnsi="Times New Roman" w:cs="Times New Roman"/>
          <w:sz w:val="24"/>
          <w:szCs w:val="24"/>
        </w:rPr>
      </w:pPr>
      <w:r w:rsidRPr="00D27971">
        <w:rPr>
          <w:rFonts w:ascii="Times New Roman" w:hAnsi="Times New Roman" w:cs="Times New Roman"/>
          <w:sz w:val="24"/>
          <w:szCs w:val="24"/>
        </w:rPr>
        <w:t>1775 Records</w:t>
      </w:r>
    </w:p>
    <w:p w14:paraId="173334B5" w14:textId="77777777" w:rsidR="006D0B52" w:rsidRPr="00D27971" w:rsidRDefault="006D0B52" w:rsidP="006D0B52">
      <w:pPr>
        <w:spacing w:line="240" w:lineRule="auto"/>
        <w:rPr>
          <w:rFonts w:ascii="Times New Roman" w:hAnsi="Times New Roman" w:cs="Times New Roman"/>
          <w:sz w:val="24"/>
          <w:szCs w:val="24"/>
        </w:rPr>
      </w:pPr>
      <w:r w:rsidRPr="00D27971">
        <w:rPr>
          <w:rFonts w:ascii="Times New Roman" w:hAnsi="Times New Roman" w:cs="Times New Roman"/>
          <w:sz w:val="24"/>
          <w:szCs w:val="24"/>
        </w:rPr>
        <w:t>(exp prejudice/ OR exp social discrimination/ OR exp stereotyping/ OR ((implicit OR unconcious OR emotion* OR racial OR ethnic* OR black OR hispanic OR latin* OR asian OR obes* OR fat OR gender OR homosexual* OR sex OR sexual OR diabl* OR lgbt* OR lesbian* OR gay OR bisexual OR transgender* OR age OR elderly OR poverty OR poor OR social class OR socioeconomic OR economic status OR religio* OR faith OR christian* OR hindu* OR islam* OR muslim* OR jew* OR drug OR addict* OR subtance use* OR substance abuse* OR HIV OR disabled OR disability OR handicap* OR impairment OR impaired OR mentally ill OR mental illness*) adj6 (bias* or prejudice* or sterotyp*)).ab,ti)</w:t>
      </w:r>
    </w:p>
    <w:p w14:paraId="2279B549" w14:textId="77777777" w:rsidR="006D0B52" w:rsidRPr="00D27971" w:rsidRDefault="006D0B52" w:rsidP="006D0B52">
      <w:pPr>
        <w:spacing w:line="240" w:lineRule="auto"/>
        <w:rPr>
          <w:rFonts w:ascii="Times New Roman" w:hAnsi="Times New Roman" w:cs="Times New Roman"/>
          <w:sz w:val="24"/>
          <w:szCs w:val="24"/>
        </w:rPr>
      </w:pPr>
      <w:r w:rsidRPr="00D27971">
        <w:rPr>
          <w:rFonts w:ascii="Times New Roman" w:hAnsi="Times New Roman" w:cs="Times New Roman"/>
          <w:sz w:val="24"/>
          <w:szCs w:val="24"/>
        </w:rPr>
        <w:t>AND</w:t>
      </w:r>
    </w:p>
    <w:p w14:paraId="322C6778" w14:textId="77777777" w:rsidR="006D0B52" w:rsidRPr="00D27971" w:rsidRDefault="006D0B52" w:rsidP="006D0B52">
      <w:pPr>
        <w:spacing w:line="240" w:lineRule="auto"/>
        <w:rPr>
          <w:rFonts w:ascii="Times New Roman" w:hAnsi="Times New Roman" w:cs="Times New Roman"/>
          <w:sz w:val="24"/>
          <w:szCs w:val="24"/>
        </w:rPr>
      </w:pPr>
      <w:r w:rsidRPr="00D27971">
        <w:rPr>
          <w:rFonts w:ascii="Times New Roman" w:hAnsi="Times New Roman" w:cs="Times New Roman"/>
          <w:sz w:val="24"/>
          <w:szCs w:val="24"/>
        </w:rPr>
        <w:t>(exp education/ OR education.fs OR education*.ab,ti OR training*.ab,ti OR teach*.ab,ti OR instruction.ab,ti OR curricul*.ab,ti)</w:t>
      </w:r>
    </w:p>
    <w:p w14:paraId="6C8A380A" w14:textId="77777777" w:rsidR="006D0B52" w:rsidRPr="00D27971" w:rsidRDefault="006D0B52" w:rsidP="006D0B52">
      <w:pPr>
        <w:spacing w:line="240" w:lineRule="auto"/>
        <w:rPr>
          <w:rFonts w:ascii="Times New Roman" w:hAnsi="Times New Roman" w:cs="Times New Roman"/>
          <w:sz w:val="24"/>
          <w:szCs w:val="24"/>
        </w:rPr>
      </w:pPr>
      <w:r w:rsidRPr="00D27971">
        <w:rPr>
          <w:rFonts w:ascii="Times New Roman" w:hAnsi="Times New Roman" w:cs="Times New Roman"/>
          <w:sz w:val="24"/>
          <w:szCs w:val="24"/>
        </w:rPr>
        <w:t>AND</w:t>
      </w:r>
    </w:p>
    <w:p w14:paraId="0D94C27C" w14:textId="77777777" w:rsidR="006D0B52" w:rsidRPr="00D27971" w:rsidRDefault="006D0B52" w:rsidP="006D0B52">
      <w:pPr>
        <w:spacing w:line="240" w:lineRule="auto"/>
        <w:rPr>
          <w:rFonts w:ascii="Times New Roman" w:hAnsi="Times New Roman" w:cs="Times New Roman"/>
          <w:sz w:val="24"/>
          <w:szCs w:val="24"/>
        </w:rPr>
      </w:pPr>
      <w:r w:rsidRPr="00D27971">
        <w:rPr>
          <w:rFonts w:ascii="Times New Roman" w:hAnsi="Times New Roman" w:cs="Times New Roman"/>
          <w:sz w:val="24"/>
          <w:szCs w:val="24"/>
        </w:rPr>
        <w:t>(exp education, medical, graduate/ OR exp education, medical, continuing/ OR exp physicians/ OR graduate?.ab,ti OR postgrad*.ab,ti OR residen*.ab,ti OR fellow*.ab,ti OR house officer?.ab,ti OR intern?.ab,ti OR physician?.ab,ti OR surgeon?.ab,ti OR hospitalist?.ab,ti OR cme.ab,ti)</w:t>
      </w:r>
    </w:p>
    <w:p w14:paraId="1EF5C36D" w14:textId="77777777" w:rsidR="006D0B52" w:rsidRPr="00D27971" w:rsidRDefault="006D0B52" w:rsidP="006D0B52">
      <w:pPr>
        <w:spacing w:line="240" w:lineRule="auto"/>
        <w:rPr>
          <w:rFonts w:ascii="Times New Roman" w:hAnsi="Times New Roman" w:cs="Times New Roman"/>
          <w:sz w:val="24"/>
          <w:szCs w:val="24"/>
        </w:rPr>
      </w:pPr>
    </w:p>
    <w:p w14:paraId="5556DECC" w14:textId="77777777" w:rsidR="006D0B52" w:rsidRPr="00D27971" w:rsidRDefault="006D0B52" w:rsidP="006D0B52">
      <w:pPr>
        <w:spacing w:line="240" w:lineRule="auto"/>
        <w:rPr>
          <w:rFonts w:ascii="Times New Roman" w:hAnsi="Times New Roman" w:cs="Times New Roman"/>
          <w:sz w:val="24"/>
          <w:szCs w:val="24"/>
        </w:rPr>
      </w:pPr>
      <w:r w:rsidRPr="00D27971">
        <w:rPr>
          <w:rFonts w:ascii="Times New Roman" w:hAnsi="Times New Roman" w:cs="Times New Roman"/>
          <w:sz w:val="24"/>
          <w:szCs w:val="24"/>
        </w:rPr>
        <w:t>Embase (Elsevier)</w:t>
      </w:r>
    </w:p>
    <w:p w14:paraId="00AE2CC7" w14:textId="77777777" w:rsidR="006D0B52" w:rsidRPr="00D27971" w:rsidRDefault="006D0B52" w:rsidP="006D0B52">
      <w:pPr>
        <w:spacing w:line="240" w:lineRule="auto"/>
        <w:rPr>
          <w:rFonts w:ascii="Times New Roman" w:hAnsi="Times New Roman" w:cs="Times New Roman"/>
          <w:sz w:val="24"/>
          <w:szCs w:val="24"/>
        </w:rPr>
      </w:pPr>
      <w:r w:rsidRPr="00D27971">
        <w:rPr>
          <w:rFonts w:ascii="Times New Roman" w:hAnsi="Times New Roman" w:cs="Times New Roman"/>
          <w:sz w:val="24"/>
          <w:szCs w:val="24"/>
        </w:rPr>
        <w:t>1356 Records</w:t>
      </w:r>
    </w:p>
    <w:p w14:paraId="34F87AA7" w14:textId="77777777" w:rsidR="006D0B52" w:rsidRPr="00D27971" w:rsidRDefault="006D0B52" w:rsidP="006D0B52">
      <w:pPr>
        <w:spacing w:line="240" w:lineRule="auto"/>
        <w:rPr>
          <w:rFonts w:ascii="Times New Roman" w:hAnsi="Times New Roman" w:cs="Times New Roman"/>
          <w:sz w:val="24"/>
          <w:szCs w:val="24"/>
        </w:rPr>
      </w:pPr>
      <w:r w:rsidRPr="00D27971">
        <w:rPr>
          <w:rFonts w:ascii="Times New Roman" w:hAnsi="Times New Roman" w:cs="Times New Roman"/>
          <w:sz w:val="24"/>
          <w:szCs w:val="24"/>
        </w:rPr>
        <w:t>('prejudice'/exp OR 'social discrimination'/exp OR 'stereotyping'/exp OR ((implicit OR unconcious OR emotion* OR racial OR ethnic* OR black OR hispanic OR latin* OR asian OR obes* OR fat OR gender OR homosexual* OR sex OR sexual OR diabl* OR lgbt* OR lesbian* OR gay OR bisexual OR transgender* OR age OR elderly OR poverty OR poor OR 'social class' OR socioeconomic OR 'economic status' OR religio* OR faith OR christian* OR hindu* OR islam* OR muslim* OR jew* OR drug OR addict* OR 'subtance use*' OR 'substance abuse*' OR HIV OR disabled OR disability OR handicap* OR impairment OR impaired OR 'mentally ill' OR 'mental illness*') NEAR/6 (bias* or prejudice* or sterotyp*)):ab,ti)</w:t>
      </w:r>
    </w:p>
    <w:p w14:paraId="3B862087" w14:textId="77777777" w:rsidR="006D0B52" w:rsidRPr="00D27971" w:rsidRDefault="006D0B52" w:rsidP="006D0B52">
      <w:pPr>
        <w:spacing w:line="240" w:lineRule="auto"/>
        <w:rPr>
          <w:rFonts w:ascii="Times New Roman" w:hAnsi="Times New Roman" w:cs="Times New Roman"/>
          <w:sz w:val="24"/>
          <w:szCs w:val="24"/>
        </w:rPr>
      </w:pPr>
      <w:r w:rsidRPr="00D27971">
        <w:rPr>
          <w:rFonts w:ascii="Times New Roman" w:hAnsi="Times New Roman" w:cs="Times New Roman"/>
          <w:sz w:val="24"/>
          <w:szCs w:val="24"/>
        </w:rPr>
        <w:t>AND</w:t>
      </w:r>
    </w:p>
    <w:p w14:paraId="239AA171" w14:textId="77777777" w:rsidR="006D0B52" w:rsidRPr="00D27971" w:rsidRDefault="006D0B52" w:rsidP="006D0B52">
      <w:pPr>
        <w:spacing w:line="240" w:lineRule="auto"/>
        <w:rPr>
          <w:rFonts w:ascii="Times New Roman" w:hAnsi="Times New Roman" w:cs="Times New Roman"/>
          <w:sz w:val="24"/>
          <w:szCs w:val="24"/>
        </w:rPr>
      </w:pPr>
      <w:r w:rsidRPr="00D27971">
        <w:rPr>
          <w:rFonts w:ascii="Times New Roman" w:hAnsi="Times New Roman" w:cs="Times New Roman"/>
          <w:sz w:val="24"/>
          <w:szCs w:val="24"/>
        </w:rPr>
        <w:t>('education'/exp OR education*:ab,ti OR training*:ab,ti OR teach*:ab,ti OR instruction:ab,ti OR curricul*:ab,ti)</w:t>
      </w:r>
    </w:p>
    <w:p w14:paraId="7E30254B" w14:textId="77777777" w:rsidR="006D0B52" w:rsidRPr="00D27971" w:rsidRDefault="006D0B52" w:rsidP="006D0B52">
      <w:pPr>
        <w:spacing w:line="240" w:lineRule="auto"/>
        <w:rPr>
          <w:rFonts w:ascii="Times New Roman" w:hAnsi="Times New Roman" w:cs="Times New Roman"/>
          <w:sz w:val="24"/>
          <w:szCs w:val="24"/>
        </w:rPr>
      </w:pPr>
      <w:r w:rsidRPr="00D27971">
        <w:rPr>
          <w:rFonts w:ascii="Times New Roman" w:hAnsi="Times New Roman" w:cs="Times New Roman"/>
          <w:sz w:val="24"/>
          <w:szCs w:val="24"/>
        </w:rPr>
        <w:lastRenderedPageBreak/>
        <w:t>AND</w:t>
      </w:r>
    </w:p>
    <w:p w14:paraId="1813A5C2" w14:textId="77777777" w:rsidR="006D0B52" w:rsidRPr="00D27971" w:rsidRDefault="006D0B52" w:rsidP="006D0B52">
      <w:pPr>
        <w:spacing w:line="240" w:lineRule="auto"/>
        <w:rPr>
          <w:rFonts w:ascii="Times New Roman" w:hAnsi="Times New Roman" w:cs="Times New Roman"/>
          <w:sz w:val="24"/>
          <w:szCs w:val="24"/>
        </w:rPr>
      </w:pPr>
      <w:r w:rsidRPr="00D27971">
        <w:rPr>
          <w:rFonts w:ascii="Times New Roman" w:hAnsi="Times New Roman" w:cs="Times New Roman"/>
          <w:sz w:val="24"/>
          <w:szCs w:val="24"/>
        </w:rPr>
        <w:t>('graduate medical education'/exp OR 'postgraduate student'/exp OR 'resident'/exp OR 'continuing education'/exp OR 'physician'/exp OR graduate$:ab,ti OR postgrad*:ab,ti OR residen*:ab,ti OR fellow*:ab,ti OR 'house officer$':ab,ti OR intern$:ab,ti OR physician$:ab,ti OR surgeon$:ab,ti OR hospitalist$:ab,ti OR cme:ab,ti)</w:t>
      </w:r>
    </w:p>
    <w:p w14:paraId="44CAD287" w14:textId="77777777" w:rsidR="006D0B52" w:rsidRPr="00D27971" w:rsidRDefault="006D0B52" w:rsidP="006D0B52">
      <w:pPr>
        <w:spacing w:line="240" w:lineRule="auto"/>
        <w:rPr>
          <w:rFonts w:ascii="Times New Roman" w:hAnsi="Times New Roman" w:cs="Times New Roman"/>
          <w:sz w:val="24"/>
          <w:szCs w:val="24"/>
        </w:rPr>
      </w:pPr>
    </w:p>
    <w:p w14:paraId="33FB50B9" w14:textId="77777777" w:rsidR="006D0B52" w:rsidRPr="00D27971" w:rsidRDefault="006D0B52" w:rsidP="006D0B52">
      <w:pPr>
        <w:spacing w:line="240" w:lineRule="auto"/>
        <w:rPr>
          <w:rFonts w:ascii="Times New Roman" w:hAnsi="Times New Roman" w:cs="Times New Roman"/>
          <w:sz w:val="24"/>
          <w:szCs w:val="24"/>
        </w:rPr>
      </w:pPr>
      <w:r w:rsidRPr="00D27971">
        <w:rPr>
          <w:rFonts w:ascii="Times New Roman" w:hAnsi="Times New Roman" w:cs="Times New Roman"/>
          <w:sz w:val="24"/>
          <w:szCs w:val="24"/>
        </w:rPr>
        <w:t>Web of Science (Clarivate Analytics)</w:t>
      </w:r>
    </w:p>
    <w:p w14:paraId="4B548E37" w14:textId="77777777" w:rsidR="006D0B52" w:rsidRPr="00D27971" w:rsidRDefault="006D0B52" w:rsidP="006D0B52">
      <w:pPr>
        <w:spacing w:line="240" w:lineRule="auto"/>
        <w:rPr>
          <w:rFonts w:ascii="Times New Roman" w:hAnsi="Times New Roman" w:cs="Times New Roman"/>
          <w:sz w:val="24"/>
          <w:szCs w:val="24"/>
        </w:rPr>
      </w:pPr>
      <w:r w:rsidRPr="00D27971">
        <w:rPr>
          <w:rFonts w:ascii="Times New Roman" w:hAnsi="Times New Roman" w:cs="Times New Roman"/>
          <w:sz w:val="24"/>
          <w:szCs w:val="24"/>
        </w:rPr>
        <w:t>Indexes=SCI-EXPANDED, SSCI, A&amp;HCI, CPCI-S, CPCI-SSH, BKCI-S, BKCI-SSH, ESCI, CCR-EXPANDED, IC Timespan=All years</w:t>
      </w:r>
    </w:p>
    <w:p w14:paraId="05E0B8FD" w14:textId="77777777" w:rsidR="006D0B52" w:rsidRPr="00D27971" w:rsidRDefault="006D0B52" w:rsidP="006D0B52">
      <w:pPr>
        <w:spacing w:line="240" w:lineRule="auto"/>
        <w:rPr>
          <w:rFonts w:ascii="Times New Roman" w:hAnsi="Times New Roman" w:cs="Times New Roman"/>
          <w:sz w:val="24"/>
          <w:szCs w:val="24"/>
        </w:rPr>
      </w:pPr>
      <w:r w:rsidRPr="00D27971">
        <w:rPr>
          <w:rFonts w:ascii="Times New Roman" w:hAnsi="Times New Roman" w:cs="Times New Roman"/>
          <w:sz w:val="24"/>
          <w:szCs w:val="24"/>
        </w:rPr>
        <w:t>481 Records</w:t>
      </w:r>
    </w:p>
    <w:p w14:paraId="19256FB2" w14:textId="77777777" w:rsidR="006D0B52" w:rsidRPr="00D27971" w:rsidRDefault="006D0B52" w:rsidP="006D0B52">
      <w:pPr>
        <w:spacing w:line="240" w:lineRule="auto"/>
        <w:rPr>
          <w:rFonts w:ascii="Times New Roman" w:hAnsi="Times New Roman" w:cs="Times New Roman"/>
          <w:sz w:val="24"/>
          <w:szCs w:val="24"/>
        </w:rPr>
      </w:pPr>
      <w:r w:rsidRPr="00D27971">
        <w:rPr>
          <w:rFonts w:ascii="Times New Roman" w:hAnsi="Times New Roman" w:cs="Times New Roman"/>
          <w:sz w:val="24"/>
          <w:szCs w:val="24"/>
        </w:rPr>
        <w:t>TS=(("implicit" OR "unconcious" OR "emotion*" OR "racial" OR "ethnic*" OR "black" OR "hispanic" OR "latin*" OR "asian" OR "obes*" OR "fat" OR "gender" OR "homosexual*" OR "sex" OR "sexual" OR "diabl*" OR "lgbt*" OR "lesbian*" OR "gay" OR "bisexual" OR "transgender*" OR "age" OR "elderly" OR "poverty" OR "poor" OR "social class" OR "socioeconomic" OR "economic status" OR "religio*" OR "faith" OR "christian*" OR "hindu*" OR "islam*" OR "muslim*" OR "jew*" OR "drug" OR "addict*" OR "subtance use*" OR "substance abuse*" OR "HIV" OR "disabled" OR "disability" OR "handicap*" OR "impairment" OR "impaired" OR "mentally ill" OR "mental illness*") NEAR/6 ("bias*" OR "prejudice*" OR "sterotyp*"))</w:t>
      </w:r>
    </w:p>
    <w:p w14:paraId="4C3AB277" w14:textId="77777777" w:rsidR="006D0B52" w:rsidRPr="00D27971" w:rsidRDefault="006D0B52" w:rsidP="006D0B52">
      <w:pPr>
        <w:spacing w:line="240" w:lineRule="auto"/>
        <w:rPr>
          <w:rFonts w:ascii="Times New Roman" w:hAnsi="Times New Roman" w:cs="Times New Roman"/>
          <w:sz w:val="24"/>
          <w:szCs w:val="24"/>
        </w:rPr>
      </w:pPr>
      <w:r w:rsidRPr="00D27971">
        <w:rPr>
          <w:rFonts w:ascii="Times New Roman" w:hAnsi="Times New Roman" w:cs="Times New Roman"/>
          <w:sz w:val="24"/>
          <w:szCs w:val="24"/>
        </w:rPr>
        <w:t>AND</w:t>
      </w:r>
    </w:p>
    <w:p w14:paraId="02DD5EEB" w14:textId="77777777" w:rsidR="006D0B52" w:rsidRPr="00D27971" w:rsidRDefault="006D0B52" w:rsidP="006D0B52">
      <w:pPr>
        <w:spacing w:line="240" w:lineRule="auto"/>
        <w:rPr>
          <w:rFonts w:ascii="Times New Roman" w:hAnsi="Times New Roman" w:cs="Times New Roman"/>
          <w:sz w:val="24"/>
          <w:szCs w:val="24"/>
        </w:rPr>
      </w:pPr>
      <w:r w:rsidRPr="00D27971">
        <w:rPr>
          <w:rFonts w:ascii="Times New Roman" w:hAnsi="Times New Roman" w:cs="Times New Roman"/>
          <w:sz w:val="24"/>
          <w:szCs w:val="24"/>
        </w:rPr>
        <w:t>TS=("education*" OR "training*" OR "teach*" OR "instruction" OR "curricul*")</w:t>
      </w:r>
    </w:p>
    <w:p w14:paraId="018F0F21" w14:textId="77777777" w:rsidR="006D0B52" w:rsidRPr="00D27971" w:rsidRDefault="006D0B52" w:rsidP="006D0B52">
      <w:pPr>
        <w:spacing w:line="240" w:lineRule="auto"/>
        <w:rPr>
          <w:rFonts w:ascii="Times New Roman" w:hAnsi="Times New Roman" w:cs="Times New Roman"/>
          <w:sz w:val="24"/>
          <w:szCs w:val="24"/>
        </w:rPr>
      </w:pPr>
      <w:r w:rsidRPr="00D27971">
        <w:rPr>
          <w:rFonts w:ascii="Times New Roman" w:hAnsi="Times New Roman" w:cs="Times New Roman"/>
          <w:sz w:val="24"/>
          <w:szCs w:val="24"/>
        </w:rPr>
        <w:t>AND</w:t>
      </w:r>
    </w:p>
    <w:p w14:paraId="6844097B" w14:textId="77777777" w:rsidR="006D0B52" w:rsidRPr="00D27971" w:rsidRDefault="006D0B52" w:rsidP="006D0B52">
      <w:pPr>
        <w:spacing w:line="240" w:lineRule="auto"/>
        <w:rPr>
          <w:rFonts w:ascii="Times New Roman" w:hAnsi="Times New Roman" w:cs="Times New Roman"/>
          <w:sz w:val="24"/>
          <w:szCs w:val="24"/>
        </w:rPr>
      </w:pPr>
      <w:r w:rsidRPr="00D27971">
        <w:rPr>
          <w:rFonts w:ascii="Times New Roman" w:hAnsi="Times New Roman" w:cs="Times New Roman"/>
          <w:sz w:val="24"/>
          <w:szCs w:val="24"/>
        </w:rPr>
        <w:t>TS=("graduate$" OR "postgrad*" OR "residen*" OR "fellow*" OR "house officer$" OR "intern$" OR "physician$" OR "surgeon$" OR "hospitalist$" OR "cme")</w:t>
      </w:r>
    </w:p>
    <w:p w14:paraId="152C8FC4" w14:textId="77777777" w:rsidR="006D0B52" w:rsidRPr="00D27971" w:rsidRDefault="006D0B52" w:rsidP="006D0B52">
      <w:pPr>
        <w:spacing w:line="240" w:lineRule="auto"/>
        <w:rPr>
          <w:rFonts w:ascii="Times New Roman" w:hAnsi="Times New Roman" w:cs="Times New Roman"/>
          <w:sz w:val="24"/>
          <w:szCs w:val="24"/>
        </w:rPr>
      </w:pPr>
    </w:p>
    <w:p w14:paraId="69942200" w14:textId="77777777" w:rsidR="006D0B52" w:rsidRPr="00D27971" w:rsidRDefault="006D0B52" w:rsidP="006D0B52">
      <w:pPr>
        <w:spacing w:line="240" w:lineRule="auto"/>
        <w:rPr>
          <w:rFonts w:ascii="Times New Roman" w:hAnsi="Times New Roman" w:cs="Times New Roman"/>
          <w:sz w:val="24"/>
          <w:szCs w:val="24"/>
        </w:rPr>
      </w:pPr>
      <w:r w:rsidRPr="00D27971">
        <w:rPr>
          <w:rFonts w:ascii="Times New Roman" w:hAnsi="Times New Roman" w:cs="Times New Roman"/>
          <w:sz w:val="24"/>
          <w:szCs w:val="24"/>
        </w:rPr>
        <w:t>ERIC (EBSCO Host)</w:t>
      </w:r>
    </w:p>
    <w:p w14:paraId="72E944FF" w14:textId="77777777" w:rsidR="006D0B52" w:rsidRPr="00D27971" w:rsidRDefault="006D0B52" w:rsidP="006D0B52">
      <w:pPr>
        <w:spacing w:line="240" w:lineRule="auto"/>
        <w:rPr>
          <w:rFonts w:ascii="Times New Roman" w:hAnsi="Times New Roman" w:cs="Times New Roman"/>
          <w:sz w:val="24"/>
          <w:szCs w:val="24"/>
        </w:rPr>
      </w:pPr>
      <w:r w:rsidRPr="00D27971">
        <w:rPr>
          <w:rFonts w:ascii="Times New Roman" w:hAnsi="Times New Roman" w:cs="Times New Roman"/>
          <w:sz w:val="24"/>
          <w:szCs w:val="24"/>
        </w:rPr>
        <w:t>64 Records</w:t>
      </w:r>
    </w:p>
    <w:p w14:paraId="7A08D329" w14:textId="77777777" w:rsidR="006D0B52" w:rsidRPr="00D27971" w:rsidRDefault="006D0B52" w:rsidP="006D0B52">
      <w:pPr>
        <w:spacing w:line="240" w:lineRule="auto"/>
        <w:rPr>
          <w:rFonts w:ascii="Times New Roman" w:hAnsi="Times New Roman" w:cs="Times New Roman"/>
          <w:sz w:val="24"/>
          <w:szCs w:val="24"/>
        </w:rPr>
      </w:pPr>
      <w:r w:rsidRPr="00D27971">
        <w:rPr>
          <w:rFonts w:ascii="Times New Roman" w:hAnsi="Times New Roman" w:cs="Times New Roman"/>
          <w:sz w:val="24"/>
          <w:szCs w:val="24"/>
        </w:rPr>
        <w:t xml:space="preserve">(DE ("Social Bias" OR "Gender Bias" OR "Racial Bias") OR TI (("implicit" OR "unconcious" OR "emotion*" OR "racial" OR "ethnic*" OR "black" OR "hispanic" OR "latin*" OR "asian" OR "obes*" OR "fat" OR "gender" OR "homosexual*" OR "sex" OR "sexual" OR "diabl*" OR "lgbt*" OR "lesbian*" OR "gay" OR "bisexual" OR "transgender*" OR "age" OR "elderly" OR "poverty" OR "poor" OR "social class" OR "socioeconomic" OR "economic status" OR "religio*" OR "faith" OR "christian*" OR "hindu*" OR "islam*" OR "muslim*" OR "jew*" OR "drug" OR "addict*" OR "subtance use*" OR "substance abuse*" OR "HIV" OR "disabled" OR "disability" OR "handicap*" OR "impairment" OR "impaired" OR "mentally ill" OR "mental illness*") N6 ("bias*" OR "prejudice*" OR "sterotyp*")) OR AB (("implicit" OR "unconcious" OR "emotion*" OR "racial" OR "ethnic*" OR "black" OR "hispanic" OR "latin*" OR "asian" OR "obes*" OR "fat" OR "gender" OR "homosexual*" OR "sex" OR "sexual" OR "diabl*" OR </w:t>
      </w:r>
      <w:r w:rsidRPr="00D27971">
        <w:rPr>
          <w:rFonts w:ascii="Times New Roman" w:hAnsi="Times New Roman" w:cs="Times New Roman"/>
          <w:sz w:val="24"/>
          <w:szCs w:val="24"/>
        </w:rPr>
        <w:lastRenderedPageBreak/>
        <w:t>"lgbt*" OR "lesbian*" OR "gay" OR "bisexual" OR "transgender*" OR "age" OR "elderly" OR "poverty" OR "poor" OR "social class" OR "socioeconomic" OR "economic status" OR "religio*" OR "faith" OR "christian*" OR "hindu*" OR "islam*" OR "muslim*" OR "jew*" OR "drug" OR "addict*" OR "subtance use*" OR "substance abuse*" OR "HIV" OR "disabled" OR "disability" OR "handicap*" OR "impairment" OR "impaired" OR "mentally ill" OR "mental illness*") N6 ("bias*" OR "prejudice*" OR "sterotyp*")))</w:t>
      </w:r>
    </w:p>
    <w:p w14:paraId="3F99B4B8" w14:textId="77777777" w:rsidR="006D0B52" w:rsidRPr="00D27971" w:rsidRDefault="006D0B52" w:rsidP="006D0B52">
      <w:pPr>
        <w:spacing w:line="240" w:lineRule="auto"/>
        <w:rPr>
          <w:rFonts w:ascii="Times New Roman" w:hAnsi="Times New Roman" w:cs="Times New Roman"/>
          <w:sz w:val="24"/>
          <w:szCs w:val="24"/>
        </w:rPr>
      </w:pPr>
      <w:r w:rsidRPr="00D27971">
        <w:rPr>
          <w:rFonts w:ascii="Times New Roman" w:hAnsi="Times New Roman" w:cs="Times New Roman"/>
          <w:sz w:val="24"/>
          <w:szCs w:val="24"/>
        </w:rPr>
        <w:t>AND</w:t>
      </w:r>
    </w:p>
    <w:p w14:paraId="06B6D52F" w14:textId="77777777" w:rsidR="006D0B52" w:rsidRPr="00D27971" w:rsidRDefault="006D0B52" w:rsidP="006D0B52">
      <w:pPr>
        <w:spacing w:line="240" w:lineRule="auto"/>
        <w:rPr>
          <w:rFonts w:ascii="Times New Roman" w:hAnsi="Times New Roman" w:cs="Times New Roman"/>
          <w:sz w:val="24"/>
          <w:szCs w:val="24"/>
        </w:rPr>
      </w:pPr>
      <w:r w:rsidRPr="00D27971">
        <w:rPr>
          <w:rFonts w:ascii="Times New Roman" w:hAnsi="Times New Roman" w:cs="Times New Roman"/>
          <w:sz w:val="24"/>
          <w:szCs w:val="24"/>
        </w:rPr>
        <w:t>(TI ("education*" OR "training*" OR "teach*" OR "instruction" OR "curricul*") OR AB ("education*" OR "training*" OR "teach*" OR "instruction" OR "curricul*"))</w:t>
      </w:r>
    </w:p>
    <w:p w14:paraId="2F1D137D" w14:textId="77777777" w:rsidR="006D0B52" w:rsidRPr="00D27971" w:rsidRDefault="006D0B52" w:rsidP="006D0B52">
      <w:pPr>
        <w:spacing w:line="240" w:lineRule="auto"/>
        <w:rPr>
          <w:rFonts w:ascii="Times New Roman" w:hAnsi="Times New Roman" w:cs="Times New Roman"/>
          <w:sz w:val="24"/>
          <w:szCs w:val="24"/>
        </w:rPr>
      </w:pPr>
      <w:r w:rsidRPr="00D27971">
        <w:rPr>
          <w:rFonts w:ascii="Times New Roman" w:hAnsi="Times New Roman" w:cs="Times New Roman"/>
          <w:sz w:val="24"/>
          <w:szCs w:val="24"/>
        </w:rPr>
        <w:t>AND</w:t>
      </w:r>
    </w:p>
    <w:p w14:paraId="09816AB8" w14:textId="77777777" w:rsidR="006D0B52" w:rsidRPr="00D27971" w:rsidRDefault="006D0B52" w:rsidP="006D0B52">
      <w:pPr>
        <w:spacing w:line="240" w:lineRule="auto"/>
        <w:rPr>
          <w:rFonts w:ascii="Times New Roman" w:hAnsi="Times New Roman" w:cs="Times New Roman"/>
          <w:sz w:val="24"/>
          <w:szCs w:val="24"/>
        </w:rPr>
      </w:pPr>
      <w:r w:rsidRPr="00D27971">
        <w:rPr>
          <w:rFonts w:ascii="Times New Roman" w:hAnsi="Times New Roman" w:cs="Times New Roman"/>
          <w:sz w:val="24"/>
          <w:szCs w:val="24"/>
        </w:rPr>
        <w:t>(DE ("Graduate Medical Education" OR "Medical School Faculty") OR TI ((("graduate$" OR "postgrad*" OR "residen*" OR "fellow*" OR "house officer$" OR "intern$") AND ("medical" OR "medicine" OR "health")) OR "physician$" OR "surgeon$" OR "hospitalist$" OR "cme") OR AB ((("graduate$" OR "postgrad*" OR "residen*" OR "fellow*" OR "house officer$" OR "intern$") AND ("medical" OR "medicine" OR "health")) OR "physician$" OR "surgeon$" OR "hospitalist$" OR "cme"))</w:t>
      </w:r>
    </w:p>
    <w:p w14:paraId="44E7D32F" w14:textId="77777777" w:rsidR="006D0B52" w:rsidRPr="00D27971" w:rsidRDefault="006D0B52" w:rsidP="006D0B52">
      <w:pPr>
        <w:spacing w:line="240" w:lineRule="auto"/>
        <w:rPr>
          <w:rFonts w:ascii="Times New Roman" w:hAnsi="Times New Roman" w:cs="Times New Roman"/>
          <w:sz w:val="24"/>
          <w:szCs w:val="24"/>
        </w:rPr>
      </w:pPr>
    </w:p>
    <w:p w14:paraId="0C9D90B6" w14:textId="77777777" w:rsidR="006D0B52" w:rsidRPr="00D27971" w:rsidRDefault="006D0B52" w:rsidP="006D0B52">
      <w:pPr>
        <w:spacing w:line="240" w:lineRule="auto"/>
        <w:rPr>
          <w:rFonts w:ascii="Times New Roman" w:hAnsi="Times New Roman" w:cs="Times New Roman"/>
          <w:sz w:val="24"/>
          <w:szCs w:val="24"/>
        </w:rPr>
      </w:pPr>
    </w:p>
    <w:p w14:paraId="13C55968" w14:textId="77777777" w:rsidR="006D0B52" w:rsidRPr="00D27971" w:rsidRDefault="006D0B52" w:rsidP="006D0B52">
      <w:pPr>
        <w:spacing w:line="240" w:lineRule="auto"/>
        <w:rPr>
          <w:rFonts w:ascii="Times New Roman" w:hAnsi="Times New Roman" w:cs="Times New Roman"/>
          <w:sz w:val="24"/>
          <w:szCs w:val="24"/>
        </w:rPr>
      </w:pPr>
      <w:r w:rsidRPr="00D27971">
        <w:rPr>
          <w:rFonts w:ascii="Times New Roman" w:hAnsi="Times New Roman" w:cs="Times New Roman"/>
          <w:sz w:val="24"/>
          <w:szCs w:val="24"/>
        </w:rPr>
        <w:t>CINAHL Plus (EBSCO Host)</w:t>
      </w:r>
    </w:p>
    <w:p w14:paraId="1503A29B" w14:textId="77777777" w:rsidR="006D0B52" w:rsidRPr="00D27971" w:rsidRDefault="006D0B52" w:rsidP="006D0B52">
      <w:pPr>
        <w:spacing w:line="240" w:lineRule="auto"/>
        <w:rPr>
          <w:rFonts w:ascii="Times New Roman" w:hAnsi="Times New Roman" w:cs="Times New Roman"/>
          <w:sz w:val="24"/>
          <w:szCs w:val="24"/>
        </w:rPr>
      </w:pPr>
      <w:r w:rsidRPr="00D27971">
        <w:rPr>
          <w:rFonts w:ascii="Times New Roman" w:hAnsi="Times New Roman" w:cs="Times New Roman"/>
          <w:sz w:val="24"/>
          <w:szCs w:val="24"/>
        </w:rPr>
        <w:t>555 Records</w:t>
      </w:r>
    </w:p>
    <w:p w14:paraId="4781D426" w14:textId="77777777" w:rsidR="006D0B52" w:rsidRPr="00D27971" w:rsidRDefault="006D0B52" w:rsidP="006D0B52">
      <w:pPr>
        <w:spacing w:line="240" w:lineRule="auto"/>
        <w:rPr>
          <w:rFonts w:ascii="Times New Roman" w:hAnsi="Times New Roman" w:cs="Times New Roman"/>
          <w:sz w:val="24"/>
          <w:szCs w:val="24"/>
        </w:rPr>
      </w:pPr>
    </w:p>
    <w:p w14:paraId="5AB4865A" w14:textId="77777777" w:rsidR="006D0B52" w:rsidRPr="00D27971" w:rsidRDefault="006D0B52" w:rsidP="006D0B52">
      <w:pPr>
        <w:spacing w:line="240" w:lineRule="auto"/>
        <w:rPr>
          <w:rFonts w:ascii="Times New Roman" w:hAnsi="Times New Roman" w:cs="Times New Roman"/>
          <w:sz w:val="24"/>
          <w:szCs w:val="24"/>
        </w:rPr>
      </w:pPr>
      <w:r w:rsidRPr="00D27971">
        <w:rPr>
          <w:rFonts w:ascii="Times New Roman" w:hAnsi="Times New Roman" w:cs="Times New Roman"/>
          <w:sz w:val="24"/>
          <w:szCs w:val="24"/>
        </w:rPr>
        <w:t>(MH ("Prejudice" OR "Gender Bias" OR "Cultural Bias" OR "Discrimination+" OR "Stereotyping") OR TI (("implicit" OR "unconcious" OR "emotion*" OR "racial" OR "ethnic*" OR "black" OR "hispanic" OR "latin*" OR "asian" OR "obes*" OR "fat" OR "gender" OR "homosexual*" OR "sex" OR "sexual" OR "diabl*" OR "lgbt*" OR "lesbian*" OR "gay" OR "bisexual" OR "transgender*" OR "age" OR "elderly" OR "poverty" OR "poor" OR "social class" OR "socioeconomic" OR "economic status" OR "religio*" OR "faith" OR "christian*" OR "hindu*" OR "islam*" OR "muslim*" OR "jew*" OR "drug" OR "addict*" OR "subtance use*" OR "substance abuse*" OR "HIV" OR "disabled" OR "disability" OR "handicap*" OR "impairment" OR "impaired" OR "mentally ill" OR "mental illness*") N6 ("bias*" OR "prejudice*" OR "sterotyp*")) OR AB (("implicit" OR "unconcious" OR "emotion*" OR "racial" OR "ethnic*" OR "black" OR "hispanic" OR "latin*" OR "asian" OR "obes*" OR "fat" OR "gender" OR "homosexual*" OR "sex" OR "sexual" OR "diabl*" OR "lgbt*" OR "lesbian*" OR "gay" OR "bisexual" OR "transgender*" OR "age" OR "elderly" OR "poverty" OR "poor" OR "social class" OR "socioeconomic" OR "economic status" OR "religio*" OR "faith" OR "christian*" OR "hindu*" OR "islam*" OR "muslim*" OR "jew*" OR "drug" OR "addict*" OR "subtance use*" OR "substance abuse*" OR "HIV" OR "disabled" OR "disability" OR "handicap*" OR "impairment" OR "impaired" OR "mentally ill" OR "mental illness*") N6 ("bias*" OR "prejudice*" OR "sterotyp*")))</w:t>
      </w:r>
    </w:p>
    <w:p w14:paraId="5A930EA6" w14:textId="77777777" w:rsidR="006D0B52" w:rsidRPr="00D27971" w:rsidRDefault="006D0B52" w:rsidP="006D0B52">
      <w:pPr>
        <w:spacing w:line="240" w:lineRule="auto"/>
        <w:rPr>
          <w:rFonts w:ascii="Times New Roman" w:hAnsi="Times New Roman" w:cs="Times New Roman"/>
          <w:sz w:val="24"/>
          <w:szCs w:val="24"/>
        </w:rPr>
      </w:pPr>
      <w:r w:rsidRPr="00D27971">
        <w:rPr>
          <w:rFonts w:ascii="Times New Roman" w:hAnsi="Times New Roman" w:cs="Times New Roman"/>
          <w:sz w:val="24"/>
          <w:szCs w:val="24"/>
        </w:rPr>
        <w:t>AND</w:t>
      </w:r>
    </w:p>
    <w:p w14:paraId="56A5DBFB" w14:textId="77777777" w:rsidR="006D0B52" w:rsidRPr="00D27971" w:rsidRDefault="006D0B52" w:rsidP="006D0B52">
      <w:pPr>
        <w:spacing w:line="240" w:lineRule="auto"/>
        <w:rPr>
          <w:rFonts w:ascii="Times New Roman" w:hAnsi="Times New Roman" w:cs="Times New Roman"/>
          <w:sz w:val="24"/>
          <w:szCs w:val="24"/>
        </w:rPr>
      </w:pPr>
      <w:r w:rsidRPr="00D27971">
        <w:rPr>
          <w:rFonts w:ascii="Times New Roman" w:hAnsi="Times New Roman" w:cs="Times New Roman"/>
          <w:sz w:val="24"/>
          <w:szCs w:val="24"/>
        </w:rPr>
        <w:lastRenderedPageBreak/>
        <w:t>(MH ("Education+") OR TI ("education*" OR "training*" OR "teach*" OR "instruction" OR "curricul*") OR AB ("education*" OR "training*" OR "teach*" OR "instruction" OR "curricul*"))</w:t>
      </w:r>
    </w:p>
    <w:p w14:paraId="33F518AE" w14:textId="77777777" w:rsidR="006D0B52" w:rsidRPr="00D27971" w:rsidRDefault="006D0B52" w:rsidP="006D0B52">
      <w:pPr>
        <w:spacing w:line="240" w:lineRule="auto"/>
        <w:rPr>
          <w:rFonts w:ascii="Times New Roman" w:hAnsi="Times New Roman" w:cs="Times New Roman"/>
          <w:sz w:val="24"/>
          <w:szCs w:val="24"/>
        </w:rPr>
      </w:pPr>
      <w:r w:rsidRPr="00D27971">
        <w:rPr>
          <w:rFonts w:ascii="Times New Roman" w:hAnsi="Times New Roman" w:cs="Times New Roman"/>
          <w:sz w:val="24"/>
          <w:szCs w:val="24"/>
        </w:rPr>
        <w:t>AND</w:t>
      </w:r>
    </w:p>
    <w:p w14:paraId="5CC0A5A6" w14:textId="77777777" w:rsidR="006D0B52" w:rsidRPr="00D27971" w:rsidRDefault="006D0B52" w:rsidP="006D0B52">
      <w:pPr>
        <w:spacing w:line="240" w:lineRule="auto"/>
        <w:rPr>
          <w:rFonts w:ascii="Times New Roman" w:hAnsi="Times New Roman" w:cs="Times New Roman"/>
          <w:sz w:val="24"/>
          <w:szCs w:val="24"/>
        </w:rPr>
      </w:pPr>
      <w:r w:rsidRPr="00D27971">
        <w:rPr>
          <w:rFonts w:ascii="Times New Roman" w:hAnsi="Times New Roman" w:cs="Times New Roman"/>
          <w:sz w:val="24"/>
          <w:szCs w:val="24"/>
        </w:rPr>
        <w:t>(MH ("Education, Graduate" OR "Education, Medical, Continuing" OR "Internship and Residency" OR "Interns and Residents") OR TI ((("graduate$" OR "postgrad*" OR "residen*" OR "fellow*" OR "house officer$" OR "intern$") AND ("medical" OR "medicine" OR "health")) OR "physician$" OR "surgeon$" OR "hospitalist$" OR "cme") OR AB ((("graduate$" OR "postgrad*" OR "residen*" OR "fellow*" OR "house officer$" OR "intern$") AND ("medical" OR "medicine" OR "health")) OR "physician$" OR "surgeon$" OR "hospitalist$" OR "cme"))</w:t>
      </w:r>
    </w:p>
    <w:p w14:paraId="659FB45C" w14:textId="77777777" w:rsidR="006D0B52" w:rsidRPr="00D27971" w:rsidRDefault="006D0B52" w:rsidP="006D0B52">
      <w:pPr>
        <w:spacing w:line="240" w:lineRule="auto"/>
        <w:rPr>
          <w:rFonts w:ascii="Times New Roman" w:hAnsi="Times New Roman" w:cs="Times New Roman"/>
          <w:sz w:val="24"/>
          <w:szCs w:val="24"/>
        </w:rPr>
      </w:pPr>
    </w:p>
    <w:p w14:paraId="3AD70C35" w14:textId="77777777" w:rsidR="006D0B52" w:rsidRPr="00D27971" w:rsidRDefault="006D0B52" w:rsidP="006D0B52">
      <w:pPr>
        <w:spacing w:line="240" w:lineRule="auto"/>
        <w:rPr>
          <w:rFonts w:ascii="Times New Roman" w:hAnsi="Times New Roman" w:cs="Times New Roman"/>
          <w:sz w:val="24"/>
          <w:szCs w:val="24"/>
        </w:rPr>
      </w:pPr>
      <w:r w:rsidRPr="00D27971">
        <w:rPr>
          <w:rFonts w:ascii="Times New Roman" w:hAnsi="Times New Roman" w:cs="Times New Roman"/>
          <w:sz w:val="24"/>
          <w:szCs w:val="24"/>
        </w:rPr>
        <w:t>PsycINFO (EBSCO Host)</w:t>
      </w:r>
    </w:p>
    <w:p w14:paraId="66FC1E79" w14:textId="77777777" w:rsidR="006D0B52" w:rsidRPr="00D27971" w:rsidRDefault="006D0B52" w:rsidP="006D0B52">
      <w:pPr>
        <w:spacing w:line="240" w:lineRule="auto"/>
        <w:rPr>
          <w:rFonts w:ascii="Times New Roman" w:hAnsi="Times New Roman" w:cs="Times New Roman"/>
          <w:sz w:val="24"/>
          <w:szCs w:val="24"/>
        </w:rPr>
      </w:pPr>
      <w:r w:rsidRPr="00D27971">
        <w:rPr>
          <w:rFonts w:ascii="Times New Roman" w:hAnsi="Times New Roman" w:cs="Times New Roman"/>
          <w:sz w:val="24"/>
          <w:szCs w:val="24"/>
        </w:rPr>
        <w:t>447 Records</w:t>
      </w:r>
    </w:p>
    <w:p w14:paraId="712A0443" w14:textId="77777777" w:rsidR="006D0B52" w:rsidRPr="00D27971" w:rsidRDefault="006D0B52" w:rsidP="006D0B52">
      <w:pPr>
        <w:spacing w:line="240" w:lineRule="auto"/>
        <w:rPr>
          <w:rFonts w:ascii="Times New Roman" w:hAnsi="Times New Roman" w:cs="Times New Roman"/>
          <w:sz w:val="24"/>
          <w:szCs w:val="24"/>
        </w:rPr>
      </w:pPr>
      <w:r w:rsidRPr="00D27971">
        <w:rPr>
          <w:rFonts w:ascii="Times New Roman" w:hAnsi="Times New Roman" w:cs="Times New Roman"/>
          <w:sz w:val="24"/>
          <w:szCs w:val="24"/>
        </w:rPr>
        <w:t>(DE ("Implicit Bias" OR "Prejudice" OR "Religious Prejudices" OR "Racism" OR "Ethnocentrism" OR "Sterotyped Attitudes" OR "Ageism" OR "Sexism" OR "Discrimination"  OR "Social Discrimination" OR "Age Discrimination" OR "Disability Discrimination" OR "Sex Discrimination" OR "Disabled (Attitudes Toward)" OR "Homosexuality (Attitudes Toward)" OR "Transgender (Attitudes Toward)" OR "Obesity (Attitudes Toward)" OR "AIDS (Attitudes Toward)" OR "Aged (Attitudes Toward)") OR TI (("implicit" OR "unconcious" OR "emotion*" OR "racial" OR "ethnic*" OR "black" OR "hispanic" OR "latin*" OR "asian" OR "obes*" OR "fat" OR "gender" OR "homosexual*" OR "sex" OR "sexual" OR "diabl*" OR "lgbt*" OR "lesbian*" OR "gay" OR "bisexual" OR "transgender*" OR "age" OR "elderly" OR "poverty" OR "poor" OR "social class" OR "socioeconomic" OR "economic status" OR "religio*" OR "faith" OR "christian*" OR "hindu*" OR "islam*" OR "muslim*" OR "jew*" OR "drug" OR "addict*" OR "subtance use*" OR "substance abuse*" OR "HIV" OR "disabled" OR "disability" OR "handicap*" OR "impairment" OR "impaired" OR "mentally ill" OR "mental illness*") N6 ("bias*" OR "prejudice*" OR "sterotyp*")) OR AB (("implicit" OR "unconcious" OR "emotion*" OR "racial" OR "ethnic*" OR "black" OR "hispanic" OR "latin*" OR "asian" OR "obes*" OR "fat" OR "gender" OR "homosexual*" OR "sex" OR "sexual" OR "diabl*" OR "lgbt*" OR "lesbian*" OR "gay" OR "bisexual" OR "transgender*" OR "age" OR "elderly" OR "poverty" OR "poor" OR "social class" OR "socioeconomic" OR "economic status" OR "religio*" OR "faith" OR "christian*" OR "hindu*" OR "islam*" OR "muslim*" OR "jew*" OR "drug" OR "addict*" OR "subtance use*" OR "substance abuse*" OR "HIV" OR "disabled" OR "disability" OR "handicap*" OR "impairment" OR "impaired" OR "mentally ill" OR "mental illness*") N6 ("bias*" OR "prejudice*" OR "sterotyp*")))</w:t>
      </w:r>
    </w:p>
    <w:p w14:paraId="73F2654A" w14:textId="77777777" w:rsidR="006D0B52" w:rsidRPr="00D27971" w:rsidRDefault="006D0B52" w:rsidP="006D0B52">
      <w:pPr>
        <w:spacing w:line="240" w:lineRule="auto"/>
        <w:rPr>
          <w:rFonts w:ascii="Times New Roman" w:hAnsi="Times New Roman" w:cs="Times New Roman"/>
          <w:sz w:val="24"/>
          <w:szCs w:val="24"/>
        </w:rPr>
      </w:pPr>
      <w:r w:rsidRPr="00D27971">
        <w:rPr>
          <w:rFonts w:ascii="Times New Roman" w:hAnsi="Times New Roman" w:cs="Times New Roman"/>
          <w:sz w:val="24"/>
          <w:szCs w:val="24"/>
        </w:rPr>
        <w:t>AND</w:t>
      </w:r>
    </w:p>
    <w:p w14:paraId="3524B7E7" w14:textId="77777777" w:rsidR="006D0B52" w:rsidRPr="00D27971" w:rsidRDefault="006D0B52" w:rsidP="006D0B52">
      <w:pPr>
        <w:spacing w:line="240" w:lineRule="auto"/>
        <w:rPr>
          <w:rFonts w:ascii="Times New Roman" w:hAnsi="Times New Roman" w:cs="Times New Roman"/>
          <w:sz w:val="24"/>
          <w:szCs w:val="24"/>
        </w:rPr>
      </w:pPr>
      <w:r w:rsidRPr="00D27971">
        <w:rPr>
          <w:rFonts w:ascii="Times New Roman" w:hAnsi="Times New Roman" w:cs="Times New Roman"/>
          <w:sz w:val="24"/>
          <w:szCs w:val="24"/>
        </w:rPr>
        <w:t>(DE ("Education" OR "Graduate Education" OR "Medical Education" OR "Continuing Education" OR "Medical Internship" OR "Medical Residency") OR TI ("education*" OR "training*" OR "teach*" OR "instruction" OR "curricul*") OR AB ("education*" OR "training*" OR "teach*" OR "instruction" OR "curricul*"))</w:t>
      </w:r>
    </w:p>
    <w:p w14:paraId="5CAFE1AC" w14:textId="77777777" w:rsidR="006D0B52" w:rsidRPr="00D27971" w:rsidRDefault="006D0B52" w:rsidP="006D0B52">
      <w:pPr>
        <w:spacing w:line="240" w:lineRule="auto"/>
        <w:rPr>
          <w:rFonts w:ascii="Times New Roman" w:hAnsi="Times New Roman" w:cs="Times New Roman"/>
          <w:sz w:val="24"/>
          <w:szCs w:val="24"/>
        </w:rPr>
      </w:pPr>
      <w:r w:rsidRPr="00D27971">
        <w:rPr>
          <w:rFonts w:ascii="Times New Roman" w:hAnsi="Times New Roman" w:cs="Times New Roman"/>
          <w:sz w:val="24"/>
          <w:szCs w:val="24"/>
        </w:rPr>
        <w:lastRenderedPageBreak/>
        <w:t>AND</w:t>
      </w:r>
    </w:p>
    <w:p w14:paraId="62716BA2" w14:textId="77777777" w:rsidR="006D0B52" w:rsidRPr="00D27971" w:rsidRDefault="006D0B52" w:rsidP="006D0B52">
      <w:pPr>
        <w:spacing w:line="240" w:lineRule="auto"/>
        <w:rPr>
          <w:rFonts w:ascii="Times New Roman" w:hAnsi="Times New Roman" w:cs="Times New Roman"/>
          <w:sz w:val="24"/>
          <w:szCs w:val="24"/>
        </w:rPr>
      </w:pPr>
      <w:r w:rsidRPr="00D27971">
        <w:rPr>
          <w:rFonts w:ascii="Times New Roman" w:hAnsi="Times New Roman" w:cs="Times New Roman"/>
          <w:sz w:val="24"/>
          <w:szCs w:val="24"/>
        </w:rPr>
        <w:t>DE ("Physicians" OR "Family Physicians" OR "General Practitioners" OR "Gynecologists" OR "Internists" OR "Neurologists" OR "Obstetricians" OR "Pathologists" OR "Pediatricians" OR "Psychiatrists" OR "Surgeons" OR "Medical Internship" OR "Medical Residency") OR TI ((("graduate$" OR "postgrad*" OR "residen*" OR "fellow*" OR "house officer$" OR "intern$") AND ("medical" OR "medicine" OR "health")) OR "physician$" OR "surgeon$" OR "hospitalist$" OR "cme") OR AB ((("graduate$" OR "postgrad*" OR "residen*" OR "fellow*" OR "house officer$" OR "intern$") AND ("medical" OR "medicine" OR "health")) OR "physician$" OR "surgeon$" OR "hospitalist$" OR "cme"))</w:t>
      </w:r>
    </w:p>
    <w:p w14:paraId="343B1220" w14:textId="77777777" w:rsidR="006D0B52" w:rsidRDefault="006D0B52" w:rsidP="006D0B52">
      <w:pPr>
        <w:spacing w:line="480" w:lineRule="auto"/>
        <w:rPr>
          <w:rFonts w:ascii="Times New Roman" w:hAnsi="Times New Roman" w:cs="Times New Roman"/>
          <w:b/>
          <w:bCs/>
          <w:sz w:val="24"/>
          <w:szCs w:val="24"/>
        </w:rPr>
      </w:pPr>
    </w:p>
    <w:p w14:paraId="4BCA5166" w14:textId="77777777" w:rsidR="00CC6874" w:rsidRDefault="00CC6874"/>
    <w:sectPr w:rsidR="00CC687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0B52"/>
    <w:rsid w:val="006D0B52"/>
    <w:rsid w:val="008331D9"/>
    <w:rsid w:val="00B46CE2"/>
    <w:rsid w:val="00CC68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25EC5D"/>
  <w15:chartTrackingRefBased/>
  <w15:docId w15:val="{5620B670-C0A5-4100-9A1F-9CA22B17F1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0B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618</Words>
  <Characters>9226</Characters>
  <Application>Microsoft Office Word</Application>
  <DocSecurity>0</DocSecurity>
  <Lines>76</Lines>
  <Paragraphs>21</Paragraphs>
  <ScaleCrop>false</ScaleCrop>
  <Company/>
  <LinksUpToDate>false</LinksUpToDate>
  <CharactersWithSpaces>10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ya Gleicher</dc:creator>
  <cp:keywords/>
  <dc:description/>
  <cp:lastModifiedBy>Sonya Gleicher</cp:lastModifiedBy>
  <cp:revision>3</cp:revision>
  <dcterms:created xsi:type="dcterms:W3CDTF">2021-08-02T22:50:00Z</dcterms:created>
  <dcterms:modified xsi:type="dcterms:W3CDTF">2022-01-31T01:42:00Z</dcterms:modified>
</cp:coreProperties>
</file>